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E3E" w:rsidRPr="004B72A9" w:rsidRDefault="00423AC2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4B72A9" w:rsidRPr="004B72A9">
        <w:rPr>
          <w:rFonts w:ascii="Times New Roman" w:hAnsi="Times New Roman" w:cs="Times New Roman"/>
          <w:lang w:val="en-US"/>
        </w:rPr>
        <w:t xml:space="preserve">1. </w:t>
      </w:r>
      <w:r w:rsidR="004B72A9">
        <w:rPr>
          <w:rFonts w:ascii="Times New Roman" w:hAnsi="Times New Roman" w:cs="Times New Roman"/>
          <w:lang w:val="en-US"/>
        </w:rPr>
        <w:t>Bird individual condition across elevations of the six species studied (as measured by the residuals of bird weight on wing or tarsus length). The massif identity and the age-sex class were entered as random factors. A Gaussian distribution of errors was used.</w:t>
      </w:r>
    </w:p>
    <w:p w:rsidR="004B72A9" w:rsidRPr="004B72A9" w:rsidRDefault="004B72A9">
      <w:pPr>
        <w:rPr>
          <w:lang w:val="en-US"/>
        </w:rPr>
      </w:pPr>
    </w:p>
    <w:tbl>
      <w:tblPr>
        <w:tblW w:w="94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00"/>
        <w:gridCol w:w="1200"/>
        <w:gridCol w:w="1200"/>
        <w:gridCol w:w="1200"/>
        <w:gridCol w:w="1200"/>
        <w:gridCol w:w="1200"/>
      </w:tblGrid>
      <w:tr w:rsidR="004B72A9" w:rsidRPr="004B72A9" w:rsidTr="004B72A9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bookmarkStart w:id="0" w:name="_GoBack"/>
            <w:bookmarkEnd w:id="0"/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Water pip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le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 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45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 = 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Wing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5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Northern</w:t>
            </w:r>
            <w:proofErr w:type="spellEnd"/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wheate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le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2.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6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 = 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Wing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1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Black </w:t>
            </w:r>
            <w:proofErr w:type="spellStart"/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redsta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le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 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45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 = 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Wing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 0.001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inne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le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 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2.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4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 = 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Wing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 0.001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unnoc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le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gt; 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27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 = 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Wing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53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lpine</w:t>
            </w:r>
            <w:proofErr w:type="spellEnd"/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B72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ccent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Elev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0</w:t>
            </w:r>
          </w:p>
        </w:tc>
      </w:tr>
      <w:tr w:rsidR="004B72A9" w:rsidRPr="004B72A9" w:rsidTr="004B72A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 = 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Tarsus</w:t>
            </w: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2</w:t>
            </w:r>
          </w:p>
        </w:tc>
      </w:tr>
      <w:tr w:rsidR="004B72A9" w:rsidRPr="004B72A9" w:rsidTr="004B72A9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9" w:rsidRPr="004B72A9" w:rsidRDefault="004B72A9" w:rsidP="004B72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B72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72A9" w:rsidRPr="004B72A9" w:rsidRDefault="004B72A9" w:rsidP="004B7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B72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</w:tbl>
    <w:p w:rsidR="004B72A9" w:rsidRPr="004B72A9" w:rsidRDefault="004B72A9">
      <w:pPr>
        <w:rPr>
          <w:lang w:val="es-ES_tradnl"/>
        </w:rPr>
      </w:pPr>
    </w:p>
    <w:sectPr w:rsidR="004B72A9" w:rsidRPr="004B72A9" w:rsidSect="00A234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4B72A9"/>
    <w:rsid w:val="00063904"/>
    <w:rsid w:val="00311267"/>
    <w:rsid w:val="00423AC2"/>
    <w:rsid w:val="004B72A9"/>
    <w:rsid w:val="00A234EF"/>
    <w:rsid w:val="00CC7FE4"/>
    <w:rsid w:val="00CE68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34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Roger</cp:lastModifiedBy>
  <cp:revision>2</cp:revision>
  <dcterms:created xsi:type="dcterms:W3CDTF">2014-05-12T21:01:00Z</dcterms:created>
  <dcterms:modified xsi:type="dcterms:W3CDTF">2014-06-19T16:48:00Z</dcterms:modified>
</cp:coreProperties>
</file>